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332" w:rsidRPr="00C53D63" w:rsidRDefault="009335B3" w:rsidP="00512332">
      <w:pPr>
        <w:spacing w:after="0"/>
        <w:jc w:val="both"/>
        <w:rPr>
          <w:rFonts w:ascii="Times New Roman" w:hAnsi="Times New Roman" w:cs="Times New Roman"/>
          <w:b/>
          <w:bCs/>
          <w:sz w:val="32"/>
          <w:szCs w:val="40"/>
        </w:rPr>
      </w:pPr>
      <w:r w:rsidRPr="009335B3">
        <w:rPr>
          <w:rFonts w:ascii="Times New Roman" w:hAnsi="Times New Roman" w:cs="Times New Roman"/>
          <w:b/>
          <w:bCs/>
          <w:sz w:val="32"/>
          <w:szCs w:val="40"/>
        </w:rPr>
        <w:t>Introducing a new pleosporalean family Sublophiostomataceae fam. nov. to accommodate Sublophiostoma gen. nov.</w:t>
      </w:r>
      <w:bookmarkStart w:id="0" w:name="_GoBack"/>
      <w:bookmarkEnd w:id="0"/>
    </w:p>
    <w:p w:rsidR="00512332" w:rsidRPr="00C53D63" w:rsidRDefault="00512332" w:rsidP="00512332">
      <w:pPr>
        <w:spacing w:after="0"/>
        <w:jc w:val="both"/>
        <w:rPr>
          <w:rFonts w:ascii="Times New Roman" w:hAnsi="Times New Roman" w:cs="Times New Roman"/>
          <w:b/>
          <w:bCs/>
          <w:sz w:val="32"/>
          <w:szCs w:val="40"/>
        </w:rPr>
      </w:pPr>
    </w:p>
    <w:p w:rsidR="00512332" w:rsidRPr="00C53D63" w:rsidRDefault="00512332" w:rsidP="00512332">
      <w:pPr>
        <w:tabs>
          <w:tab w:val="left" w:pos="2700"/>
        </w:tabs>
        <w:autoSpaceDE w:val="0"/>
        <w:autoSpaceDN w:val="0"/>
        <w:adjustRightInd w:val="0"/>
        <w:spacing w:after="0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  <w:r w:rsidRPr="00C53D63">
        <w:rPr>
          <w:rFonts w:ascii="Times New Roman" w:hAnsi="Times New Roman" w:cs="Times New Roman"/>
          <w:sz w:val="24"/>
          <w:szCs w:val="24"/>
        </w:rPr>
        <w:t>Sinang Hongsanan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53D63">
        <w:rPr>
          <w:rFonts w:ascii="Times New Roman" w:hAnsi="Times New Roman" w:cs="Times New Roman"/>
          <w:sz w:val="24"/>
          <w:szCs w:val="24"/>
        </w:rPr>
        <w:t>, Rungtiwa Phookamsak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2,6,9,10</w:t>
      </w:r>
      <w:r w:rsidRPr="00C53D63">
        <w:rPr>
          <w:rFonts w:ascii="Times New Roman" w:hAnsi="Times New Roman" w:cs="Times New Roman"/>
          <w:sz w:val="24"/>
          <w:szCs w:val="24"/>
        </w:rPr>
        <w:t>, Ishani D. Goonasekara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C53D63">
        <w:rPr>
          <w:rFonts w:ascii="Times New Roman" w:hAnsi="Times New Roman" w:cs="Times New Roman"/>
          <w:sz w:val="24"/>
          <w:szCs w:val="24"/>
        </w:rPr>
        <w:t>, Kasun M. Thambugala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C53D63">
        <w:rPr>
          <w:rFonts w:ascii="Times New Roman" w:hAnsi="Times New Roman" w:cs="Times New Roman"/>
          <w:sz w:val="24"/>
          <w:szCs w:val="24"/>
        </w:rPr>
        <w:t>, Kevin D. Hyde</w:t>
      </w:r>
      <w:r w:rsidRPr="00C53D63">
        <w:rPr>
          <w:rFonts w:ascii="Times New Roman" w:hAnsi="Times New Roman" w:cs="Times New Roman"/>
          <w:iCs/>
          <w:sz w:val="24"/>
          <w:szCs w:val="24"/>
          <w:vertAlign w:val="superscript"/>
        </w:rPr>
        <w:t>2,3</w:t>
      </w:r>
      <w:r w:rsidRPr="00C53D63">
        <w:rPr>
          <w:rFonts w:ascii="Times New Roman" w:hAnsi="Times New Roman" w:cs="Times New Roman"/>
          <w:sz w:val="24"/>
          <w:szCs w:val="24"/>
        </w:rPr>
        <w:t>, D. Jayarama Bhat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53D63">
        <w:rPr>
          <w:rFonts w:ascii="Times New Roman" w:hAnsi="Times New Roman" w:cs="Times New Roman"/>
          <w:sz w:val="24"/>
          <w:szCs w:val="24"/>
        </w:rPr>
        <w:t>, Nakarin Suwannarach</w:t>
      </w:r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11,12</w:t>
      </w:r>
      <w:r w:rsidRPr="00C53D63">
        <w:rPr>
          <w:rFonts w:ascii="Times New Roman" w:hAnsi="Times New Roman" w:cs="Times New Roman"/>
          <w:sz w:val="24"/>
          <w:szCs w:val="24"/>
        </w:rPr>
        <w:t xml:space="preserve"> &amp; </w:t>
      </w:r>
      <w:bookmarkStart w:id="1" w:name="OLE_LINK230"/>
      <w:r w:rsidRPr="00C53D63">
        <w:rPr>
          <w:rFonts w:ascii="Times New Roman" w:hAnsi="Times New Roman" w:cs="Times New Roman"/>
          <w:sz w:val="24"/>
          <w:szCs w:val="24"/>
        </w:rPr>
        <w:t>Ratchadawan Cheewangkoon</w:t>
      </w:r>
      <w:bookmarkEnd w:id="1"/>
      <w:r w:rsidRPr="00C53D6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512332" w:rsidRPr="00C53D63" w:rsidRDefault="00512332" w:rsidP="00512332">
      <w:pPr>
        <w:spacing w:after="0" w:line="360" w:lineRule="auto"/>
        <w:ind w:left="400" w:hangingChars="200" w:hanging="400"/>
        <w:rPr>
          <w:rFonts w:ascii="Times New Roman" w:hAnsi="Times New Roman" w:cs="Times New Roman"/>
          <w:sz w:val="20"/>
        </w:rPr>
      </w:pPr>
    </w:p>
    <w:p w:rsidR="00512332" w:rsidRPr="00C53D63" w:rsidRDefault="00512332" w:rsidP="00512332">
      <w:pPr>
        <w:tabs>
          <w:tab w:val="left" w:pos="5400"/>
        </w:tabs>
        <w:adjustRightInd w:val="0"/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1</w:t>
      </w:r>
      <w:r w:rsidRPr="00C53D63">
        <w:rPr>
          <w:rFonts w:ascii="Times New Roman" w:hAnsi="Times New Roman" w:cs="Times New Roman"/>
          <w:iCs/>
          <w:sz w:val="21"/>
          <w:szCs w:val="21"/>
        </w:rPr>
        <w:t xml:space="preserve">Department of Entomology and Plant Pathology, Faculty of Agriculture, Chiang Mai University, Chiang Mai 50002, Thailand </w:t>
      </w:r>
    </w:p>
    <w:p w:rsidR="00512332" w:rsidRPr="00C53D63" w:rsidRDefault="00512332" w:rsidP="00512332">
      <w:pPr>
        <w:tabs>
          <w:tab w:val="left" w:pos="5400"/>
        </w:tabs>
        <w:adjustRightInd w:val="0"/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2</w:t>
      </w:r>
      <w:r w:rsidRPr="00C53D63">
        <w:rPr>
          <w:rFonts w:ascii="Times New Roman" w:hAnsi="Times New Roman" w:cs="Times New Roman"/>
          <w:iCs/>
          <w:sz w:val="21"/>
          <w:szCs w:val="21"/>
        </w:rPr>
        <w:t>CAS Key Laboratory for Plant Biodiversity and Biogeography of East Asia (KLPB), Kunming Institute of Botany, Chinese Academy of Science, Kunming 650201, Yunnan, China</w:t>
      </w:r>
    </w:p>
    <w:p w:rsidR="00512332" w:rsidRPr="00C53D63" w:rsidRDefault="00512332" w:rsidP="00512332">
      <w:pPr>
        <w:tabs>
          <w:tab w:val="left" w:pos="5400"/>
        </w:tabs>
        <w:adjustRightInd w:val="0"/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3</w:t>
      </w:r>
      <w:r w:rsidRPr="00C53D63">
        <w:rPr>
          <w:rFonts w:ascii="Times New Roman" w:hAnsi="Times New Roman" w:cs="Times New Roman"/>
          <w:iCs/>
          <w:sz w:val="21"/>
          <w:szCs w:val="21"/>
        </w:rPr>
        <w:t>Center of Excellence in Fungal Research, Mae Fah Luang University, Chiang Rai 57100, Thailand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4</w:t>
      </w:r>
      <w:r w:rsidRPr="00C53D63">
        <w:rPr>
          <w:rFonts w:ascii="Times New Roman" w:hAnsi="Times New Roman" w:cs="Times New Roman"/>
          <w:iCs/>
          <w:sz w:val="21"/>
          <w:szCs w:val="21"/>
        </w:rPr>
        <w:t>School of Science, Mae Fah Luang University, Chiang Rai 57100, Thailand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5</w:t>
      </w:r>
      <w:r w:rsidRPr="00C53D63">
        <w:rPr>
          <w:rFonts w:ascii="Times New Roman" w:hAnsi="Times New Roman" w:cs="Times New Roman"/>
          <w:iCs/>
          <w:sz w:val="21"/>
          <w:szCs w:val="21"/>
        </w:rPr>
        <w:t>No. 128/1-J, Azad Housing Society, Curca, P.O. Goa Velha 403108, India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6</w:t>
      </w:r>
      <w:r w:rsidRPr="00C53D63">
        <w:rPr>
          <w:rFonts w:ascii="Times New Roman" w:hAnsi="Times New Roman" w:cs="Times New Roman"/>
          <w:iCs/>
          <w:sz w:val="21"/>
          <w:szCs w:val="21"/>
        </w:rPr>
        <w:t>East and Central Asia Regional Office, World Agroforestry Centre (ICRAF), Kunming 650201, Yunnan, China.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7</w:t>
      </w:r>
      <w:r w:rsidRPr="00C53D63">
        <w:rPr>
          <w:rFonts w:ascii="Times New Roman" w:hAnsi="Times New Roman" w:cs="Times New Roman"/>
          <w:iCs/>
          <w:sz w:val="21"/>
          <w:szCs w:val="21"/>
        </w:rPr>
        <w:t>Genetics and Molecular Biology Unit, Faculty of Applied Sciences, University of Sri Jayewardenepura, Gangodawila, Nugegoda, Sri Lanka.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8</w:t>
      </w:r>
      <w:r w:rsidRPr="00C53D63">
        <w:rPr>
          <w:rFonts w:ascii="Times New Roman" w:hAnsi="Times New Roman" w:cs="Times New Roman"/>
          <w:iCs/>
          <w:sz w:val="21"/>
          <w:szCs w:val="21"/>
        </w:rPr>
        <w:t>Department of Plant and Molecular Biology, Faculty of Science, University of Kelaniya, Kelaniya, Sri Lanka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9</w:t>
      </w:r>
      <w:r w:rsidRPr="00C53D63">
        <w:rPr>
          <w:rFonts w:ascii="Times New Roman" w:hAnsi="Times New Roman" w:cs="Times New Roman"/>
          <w:iCs/>
          <w:sz w:val="21"/>
          <w:szCs w:val="21"/>
        </w:rPr>
        <w:t>Honghe Center for Mountain Futures, Kunming Institute of Botany, Chinese Academy of Sciences, Honghe County 654400, Yunnan, China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10</w:t>
      </w:r>
      <w:r w:rsidRPr="00C53D63">
        <w:rPr>
          <w:rFonts w:ascii="Times New Roman" w:hAnsi="Times New Roman" w:cs="Times New Roman"/>
          <w:iCs/>
          <w:sz w:val="21"/>
          <w:szCs w:val="21"/>
        </w:rPr>
        <w:t>Centre for Mountain Futures (CMF), Kunming Institute of Botany, Kunming 650201, Yunnan, China.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11</w:t>
      </w:r>
      <w:r w:rsidRPr="00C53D63">
        <w:rPr>
          <w:rFonts w:ascii="Times New Roman" w:hAnsi="Times New Roman" w:cs="Times New Roman"/>
          <w:iCs/>
          <w:sz w:val="21"/>
          <w:szCs w:val="21"/>
        </w:rPr>
        <w:t xml:space="preserve">Research Center of Microbial Diversity and Sustainable Utilization, Chiang Mai University, Chiang Mai 50200, Thailand </w:t>
      </w:r>
    </w:p>
    <w:p w:rsidR="00512332" w:rsidRPr="00C53D63" w:rsidRDefault="00512332" w:rsidP="00512332">
      <w:pPr>
        <w:spacing w:after="0" w:line="360" w:lineRule="auto"/>
        <w:jc w:val="thaiDistribute"/>
        <w:rPr>
          <w:rFonts w:ascii="Times New Roman" w:hAnsi="Times New Roman" w:cs="Times New Roman"/>
          <w:iCs/>
          <w:sz w:val="21"/>
          <w:szCs w:val="21"/>
        </w:rPr>
      </w:pPr>
      <w:r w:rsidRPr="00C53D63">
        <w:rPr>
          <w:rFonts w:ascii="Times New Roman" w:hAnsi="Times New Roman" w:cs="Times New Roman"/>
          <w:iCs/>
          <w:sz w:val="21"/>
          <w:szCs w:val="21"/>
          <w:vertAlign w:val="superscript"/>
        </w:rPr>
        <w:t>12</w:t>
      </w:r>
      <w:r w:rsidRPr="00C53D63">
        <w:rPr>
          <w:rFonts w:ascii="Times New Roman" w:hAnsi="Times New Roman" w:cs="Times New Roman"/>
          <w:iCs/>
          <w:sz w:val="21"/>
          <w:szCs w:val="21"/>
        </w:rPr>
        <w:t>Department of Biology, Faculty of Science, Chiang Mai University, Chiang Mai, 50200, Thailand</w:t>
      </w:r>
    </w:p>
    <w:p w:rsidR="000A60EB" w:rsidRDefault="00512332" w:rsidP="00512332">
      <w:pPr>
        <w:spacing w:after="0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C53D63">
        <w:rPr>
          <w:rFonts w:ascii="Times New Roman" w:hAnsi="Times New Roman" w:cs="Times New Roman"/>
          <w:iCs/>
          <w:sz w:val="21"/>
          <w:szCs w:val="21"/>
        </w:rPr>
        <w:t>*email: ratchadawan.c@cmu.ac.th</w:t>
      </w:r>
    </w:p>
    <w:p w:rsidR="000A60EB" w:rsidRPr="004B6B87" w:rsidRDefault="000A60EB" w:rsidP="000A60EB">
      <w:pPr>
        <w:spacing w:after="0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sectPr w:rsidR="000A60EB" w:rsidRPr="004B6B87" w:rsidSect="00B91E0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610454" w:rsidRPr="004524DE" w:rsidRDefault="00610454" w:rsidP="00610454">
      <w:pPr>
        <w:spacing w:after="0"/>
        <w:rPr>
          <w:rFonts w:ascii="Times New Roman" w:hAnsi="Times New Roman" w:cs="Times New Roman"/>
          <w:sz w:val="21"/>
          <w:szCs w:val="21"/>
        </w:rPr>
      </w:pPr>
      <w:r w:rsidRPr="004524DE">
        <w:rPr>
          <w:rFonts w:ascii="Times New Roman" w:hAnsi="Times New Roman" w:cs="Times New Roman"/>
          <w:b/>
          <w:sz w:val="21"/>
          <w:szCs w:val="21"/>
        </w:rPr>
        <w:lastRenderedPageBreak/>
        <w:t>Supplementary Table S1.</w:t>
      </w:r>
      <w:r w:rsidRPr="004524DE">
        <w:rPr>
          <w:rFonts w:ascii="Times New Roman" w:hAnsi="Times New Roman" w:cs="Times New Roman"/>
          <w:sz w:val="21"/>
          <w:szCs w:val="21"/>
        </w:rPr>
        <w:t xml:space="preserve"> </w:t>
      </w:r>
      <w:r w:rsidR="00512332" w:rsidRPr="00B95392">
        <w:rPr>
          <w:rFonts w:ascii="Times New Roman" w:hAnsi="Times New Roman" w:cs="Times New Roman"/>
          <w:color w:val="000000"/>
          <w:sz w:val="24"/>
          <w:szCs w:val="24"/>
          <w:lang w:val="en-GB"/>
        </w:rPr>
        <w:t>GenBank accession numbers of the taxa used in the phylogenetic analyses.</w:t>
      </w:r>
    </w:p>
    <w:tbl>
      <w:tblPr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1"/>
        <w:gridCol w:w="2693"/>
        <w:gridCol w:w="1418"/>
        <w:gridCol w:w="1559"/>
        <w:gridCol w:w="1418"/>
        <w:gridCol w:w="1516"/>
        <w:gridCol w:w="1460"/>
      </w:tblGrid>
      <w:tr w:rsidR="00512332" w:rsidRPr="00512332" w:rsidTr="008C3198">
        <w:trPr>
          <w:trHeight w:val="26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nam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/Isolate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S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F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PB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calymma aquatic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2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769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769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7695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calymma medicagin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4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170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1706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calymma pterocarp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gialus grand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2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foldia voros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5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89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89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8593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993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ternaria alternat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L-ID 1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8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C5845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4657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846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8437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niculicola aquat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1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6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6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98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rocoelophoma cass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89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orosia littoral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9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92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920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ustimassarina lonicer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496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4967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eaglonium parvul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H5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21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219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sulcatispora subglob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FLUCC 17-20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26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106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946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9470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astroma magniostiol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9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asubmersa japon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:30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7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2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asubmersa mirc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2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76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cocylindrica mar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6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52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52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cocylindrica mar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07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07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agalicola vasilyev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75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1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24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osphaeriella fusi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0-0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1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calyx acutispo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2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busicol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442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442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4420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6171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kleasmium cruni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17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80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802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kleasmium typh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12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80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802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atriospora mar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_1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25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25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2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llum hyalospo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602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602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6022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7395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arosporidiella caraga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C 14-0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11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1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113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arosporium quatern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31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4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29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97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292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arosporomyces flavige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1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12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apnodium coffe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BS 147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8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47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69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1651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ulatispora sagittiform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 29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42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0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93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spora mini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96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96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yospora quer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8-2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6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ypeoloculus akitaens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96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odictyosporium rosa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G_063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8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1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niothyrium palmar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40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681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754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01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59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spora cassi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00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96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4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spora smith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I 5649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3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8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spora torul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15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7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51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iparies quadrispo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 30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81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iperidium octospo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F 246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4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assiperidium octospor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F 242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6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10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37313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yptoclypeus ryukyuens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3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2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oryneum japon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:30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39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6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3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yptocoryneum pseudorilstone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13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39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96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4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ria berberidis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06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06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thyriella rubrono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1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76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7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thyriella rubrono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7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7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78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lindroaseptospora leucae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33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campia engelia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fellner 72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3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campia hooke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fellner 73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3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campia hooke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fellner 75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3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rksidea be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5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184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184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379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184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caisnella form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25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25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25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2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itschia chaetomio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H 325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90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77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itschia winte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L-ID 1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8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8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7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797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yphion flumi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1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08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74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079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cheirospora bann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 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Dictyosporium eleg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RC 325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18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18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0180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dymella exigu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8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8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96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74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ymella rumic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83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3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5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62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ymosphaeria rubi-ulmifol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0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36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36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460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orphosporicola traga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57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28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284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285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thidotthia_acer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1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751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751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7517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lciformispora senegal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96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11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6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71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alciformispora tompkins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20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2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11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6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719</w:t>
            </w:r>
          </w:p>
        </w:tc>
      </w:tr>
      <w:tr w:rsidR="00512332" w:rsidRPr="00512332" w:rsidTr="008C3198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ssuroma cala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588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588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mmeascom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1-0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53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29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lammeascoma lignicol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0-012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24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omyces fulophaz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5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79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liophoma fall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6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407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8450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liophoma fall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28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96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stagonospora cytis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0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770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770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7709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stagonospora sa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:29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96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ulina eucalyp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0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23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235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ulina eucalypto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:145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47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11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eaticarpa aomor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nium circumserp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3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nium stell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M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21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219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omyces mucovagi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7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43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uttulispora crataeg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91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byssothecium obio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76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76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770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376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julella avicenn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20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8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julella avicenn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K 532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massarina thalass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K 526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tthia posidon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H 22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zslinszkyomyces alo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6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7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71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cascus_kanaloa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_18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39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39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9579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39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3975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lminthosporium velutin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84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84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843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844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8441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matomyces iriomot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 30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3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4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matomyces tecton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64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449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727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8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ongkongmyces ped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U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6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14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93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31412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ostroma caimitalen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M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85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ostroma sax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H5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85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sterium angust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BS:123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tereobrevium smilac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146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16111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lapriya pulch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FLUCC 15-03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79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79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1791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orua calig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57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87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orua grootfontei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6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ntithecium clionin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:28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4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1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thecium pseudoclionin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 29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4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96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sphaeria nicot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L-ID 1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8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79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7796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phaeria cichor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aenicola asep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89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aenicola phraea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0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8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86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bertasomyces myopo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7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282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gninsphaeria jones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CC 15-0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21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gninsphaeria jones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gnosphaeri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88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91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dgomyces cigaro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5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5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57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dgomyces ingoldia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00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1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16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99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ongiostiolum tectona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2-0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64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ipedicellata aptroot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10-0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38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38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388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388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23889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phiostoma macrostom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19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18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phiotrema eburno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1424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19445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diplodiopsis desmazie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0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29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saria inquin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 30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99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99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994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993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9946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ssarina eburn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47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64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839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auritiana rhizophor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28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9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lanomma japonic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F 239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0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2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033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20339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sturatosphaeria aurantonotat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M 1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7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osphaeria muthupet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CCI4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14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14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147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147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osphaeria velati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loculari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93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93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934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lentithecium ro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9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spora gal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09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09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360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709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tilinidion ac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 0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3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3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5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tilinidion californ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 0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3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23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ascochyta paspa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56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13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3042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bambusicola strelitz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S 1388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04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044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9760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camarosporium goegapen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3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869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8691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coniothyrium persoon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:143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386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3860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helicascus aquati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0-0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96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massaria fabacea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1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524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524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massaria formosa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UCC 17-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14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14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147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71476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omassarina thailandi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1-0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2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omassarina thailandi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1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3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omedicopsis prunicol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:145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6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33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aucispora rosaec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9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haeosphaeria agav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1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7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71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haeosphaeria filament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02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7402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7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haeosphaeria phragmit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CC 16-0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7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8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latysporoides aloe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4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476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4767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latysporoides alo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36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567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63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yrenochaeta cercid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2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90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pyrenochaeta telepho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R 15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7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60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5162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717685</w:t>
            </w:r>
          </w:p>
        </w:tc>
      </w:tr>
      <w:tr w:rsidR="00512332" w:rsidRPr="00512332" w:rsidTr="008C319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opyrenochaetopsis homin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HSC:DI16-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907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5929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111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59306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roussoell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5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eotestudina rosat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9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84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84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yrenochaeta ac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81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00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62327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grana fuscidu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1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76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grana mackinnon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7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20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4079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70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grana obliqu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1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7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osia banks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9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8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ultibambus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63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9401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9401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94017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ultibambusa jones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CC 16-0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8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28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814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81475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bambusicola bambus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 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dictyoarthrinium aquat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1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4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88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dictyoarthrinium diffrac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44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53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7444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43776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ralophiostoma hysterioid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FNI 17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912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5827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massaria samane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7-1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8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8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057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pyrenochaeta acac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1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28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282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71768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pyrenochaeta protea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1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44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444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71768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roussoella mukdaha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9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57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ratrimmatostroma kunmingens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-HKAS 10222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98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98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981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982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ucispora quadri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19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18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iconia delonic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FLUCC 17-25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8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90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iconia pseudodigi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1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mycocentrospora cantuar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12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6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47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eptum ma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25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595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47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4799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eptum terr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0-0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5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5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57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57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10578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phaeria oryz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10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1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11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219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phaeriopsis glaucopunc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5209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phaeriopsis trisep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 13-0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5209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2248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ma herba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15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754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12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3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3042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ma neer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5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66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stomum compress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88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9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iochaeta carot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C 27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05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056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lenodomus salv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547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ohelicoon fa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8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85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ohelicoon richon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28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856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73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omonodictys descals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R 127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853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8534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schema terr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0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01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20448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ussia funicul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59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96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79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ussia lig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6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384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037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sthemium betulin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7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5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44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asteromassaria spadice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522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522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5227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astrosphaeriella bambus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1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astrosphaeriella longico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2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astrosphaeriella thailand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2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95541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erkleasmium chiangmaien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1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1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12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1312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erkleasmium panda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C</w:t>
            </w:r>
            <w:r w:rsidRPr="00512332"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</w:rPr>
              <w:t>C</w:t>
            </w: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-0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60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60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750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242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haetosphaeronema panda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0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60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60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750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leodictyospora tecton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2-0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64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3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91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leodictyospor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2-0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64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3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1249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didymosphaeria sparti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25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25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254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helminthosporium clematid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14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26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106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94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9469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lophiostoma vitigen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UF 26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19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0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43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01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assariosphaeria grandi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61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96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6504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neoconiothyrium rosa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5-0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9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2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ind w:right="-244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yrenochaeta lycopersic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R 15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754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035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717680</w:t>
            </w:r>
          </w:p>
        </w:tc>
      </w:tr>
      <w:tr w:rsidR="00512332" w:rsidRPr="00512332" w:rsidTr="008C3198">
        <w:trPr>
          <w:trHeight w:val="2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pyrenochaeta terretr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R 15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623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6232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62328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tetraploa longissi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 4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7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trichia mutabi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H 1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85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xylomyces eleg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chaetopsis lepto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01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87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3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7402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8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62328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chaetopsis tabaresta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RC M 30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03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5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556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hora phaeocom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OL-ID 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27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40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9436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4976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49761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Quadricrura bicorn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ne 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7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8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rcicola fusiform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0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8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43486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rcicola guttulospo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0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8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477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3600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xadomyces cear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EFS 238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970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606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ghukumaria keshaphala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FD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2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2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824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musculicol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3-0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88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9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8991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75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ussoella nitidu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47485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suginea phoenic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9-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 MK405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 MK4046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suginea ram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59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3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suginea ram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59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3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ltsamia ul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43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7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8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79583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raia bambus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AAS2.0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609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8454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raia bambus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AAS2.0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460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8454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sphaera cupreorufesc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16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162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lanchnonema plata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22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909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909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58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9093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90932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rmia fimeta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:Dissing Gr.81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03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2037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gonospora palud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5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1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1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5226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mphylium herba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9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1112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5847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24779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atiguttula nyp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44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444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atiguttula phoenic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8-0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59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44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03444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Angsana New"/>
                <w:b/>
                <w:bCs/>
                <w:color w:val="000000"/>
                <w:sz w:val="24"/>
                <w:szCs w:val="30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1-0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Cordia New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12332">
              <w:rPr>
                <w:rFonts w:ascii="Times New Roman" w:eastAsia="Times New Roman" w:hAnsi="Times New Roman" w:cs="Cordia New"/>
                <w:b/>
                <w:bCs/>
                <w:color w:val="000000"/>
                <w:sz w:val="24"/>
                <w:szCs w:val="24"/>
                <w:lang w:val="en-GB"/>
              </w:rPr>
              <w:t>MW1362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500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088715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1-0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1362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50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08871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1-0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1362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Cordia New"/>
                <w:b/>
                <w:bCs/>
                <w:color w:val="000000"/>
                <w:sz w:val="24"/>
                <w:szCs w:val="24"/>
                <w:cs/>
              </w:rPr>
            </w:pPr>
            <w:r w:rsidRPr="00512332">
              <w:rPr>
                <w:rFonts w:ascii="Times New Roman" w:eastAsia="Times New Roman" w:hAnsi="Times New Roman" w:cs="Cordia New"/>
                <w:b/>
                <w:bCs/>
                <w:color w:val="000000"/>
                <w:sz w:val="24"/>
                <w:szCs w:val="24"/>
              </w:rPr>
              <w:t>MW08871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1-0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136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50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088718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1-0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136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50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088714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ublophiostoma thai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LUCC 12-0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34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X550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08871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merspora variabi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2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913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6276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plenodomus viol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06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0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91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ulcatispora acerin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2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5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014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ulcatispora berchemia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1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7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97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96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8085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Sulcosporium thailandi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2-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26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426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5209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ichospora trab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1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15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16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60160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plosphaeria sas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 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8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48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yridaria acac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38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8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044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yridaria broussoneti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65058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yrostroma compac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35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05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056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9056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a aquat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6-1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08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081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07977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a plurisep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4-0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97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97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0613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97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97869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ateia arund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 16-1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4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4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742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2847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atosphaeria gris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3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20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720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atosphaeria pertu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2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57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20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320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015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79547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zeanania taiwa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UCC 17-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zeanania taiwa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UCC 17-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461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zbekistanica rosae-hissaric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7-0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89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2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9262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ginatispora aquat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 11-0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91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91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915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ulina en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C 18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479836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sterdykella orn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379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01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96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035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49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71803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icklowia aquat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5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75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1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icklowia </w:t>
            </w: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LUCC:18-0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37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637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enodidymella applanat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95.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7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5577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2332" w:rsidRPr="00512332" w:rsidTr="008C3198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enopyrenochaetopsis pratoru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445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238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_062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86136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332" w:rsidRPr="00512332" w:rsidRDefault="00512332" w:rsidP="00512332">
            <w:pPr>
              <w:spacing w:after="0" w:line="240" w:lineRule="auto"/>
              <w:jc w:val="both"/>
              <w:textAlignment w:val="top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2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89671</w:t>
            </w:r>
          </w:p>
        </w:tc>
      </w:tr>
    </w:tbl>
    <w:p w:rsidR="00B91E03" w:rsidRDefault="00B91E03" w:rsidP="00B91E03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sectPr w:rsidR="00B91E03" w:rsidSect="00512332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84969"/>
    <w:multiLevelType w:val="hybridMultilevel"/>
    <w:tmpl w:val="1C9C0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F104D1"/>
    <w:multiLevelType w:val="multilevel"/>
    <w:tmpl w:val="F2381160"/>
    <w:lvl w:ilvl="0">
      <w:start w:val="4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C7"/>
    <w:rsid w:val="000A60EB"/>
    <w:rsid w:val="003529EA"/>
    <w:rsid w:val="00423B57"/>
    <w:rsid w:val="004524DE"/>
    <w:rsid w:val="00512332"/>
    <w:rsid w:val="005F00C1"/>
    <w:rsid w:val="00610454"/>
    <w:rsid w:val="006A74A0"/>
    <w:rsid w:val="0070400B"/>
    <w:rsid w:val="008D52B5"/>
    <w:rsid w:val="008F72C0"/>
    <w:rsid w:val="009275C7"/>
    <w:rsid w:val="009335B3"/>
    <w:rsid w:val="00957AA6"/>
    <w:rsid w:val="00A30CAE"/>
    <w:rsid w:val="00A373C7"/>
    <w:rsid w:val="00B91E03"/>
    <w:rsid w:val="00BE7C03"/>
    <w:rsid w:val="00CB2632"/>
    <w:rsid w:val="00F3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F3AB7-61E0-5D40-8213-322D9E04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454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332"/>
    <w:pPr>
      <w:keepNext/>
      <w:spacing w:before="240" w:after="60" w:line="240" w:lineRule="auto"/>
      <w:outlineLvl w:val="0"/>
    </w:pPr>
    <w:rPr>
      <w:rFonts w:ascii="Calibri Light" w:eastAsia="Times New Roman" w:hAnsi="Calibri Light" w:cs="Angsana New"/>
      <w:b/>
      <w:bCs/>
      <w:kern w:val="32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332"/>
    <w:pPr>
      <w:keepNext/>
      <w:spacing w:before="240" w:after="60" w:line="240" w:lineRule="auto"/>
      <w:jc w:val="both"/>
      <w:outlineLvl w:val="1"/>
    </w:pPr>
    <w:rPr>
      <w:rFonts w:ascii="Calibri Light" w:eastAsia="Times New Roman" w:hAnsi="Calibri Light" w:cs="Angsana New"/>
      <w:b/>
      <w:bCs/>
      <w:i/>
      <w:iCs/>
      <w:sz w:val="28"/>
      <w:lang w:val="x-none"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332"/>
    <w:pPr>
      <w:keepNext/>
      <w:spacing w:before="240" w:after="60" w:line="240" w:lineRule="auto"/>
      <w:outlineLvl w:val="2"/>
    </w:pPr>
    <w:rPr>
      <w:rFonts w:ascii="Calibri Light" w:eastAsia="DengXian Light" w:hAnsi="Calibri Light" w:cs="Angsana New"/>
      <w:b/>
      <w:bCs/>
      <w:sz w:val="26"/>
      <w:szCs w:val="26"/>
      <w:lang w:val="x-none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29EA"/>
  </w:style>
  <w:style w:type="table" w:styleId="TableGrid">
    <w:name w:val="Table Grid"/>
    <w:basedOn w:val="TableNormal"/>
    <w:uiPriority w:val="59"/>
    <w:rsid w:val="00B91E03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B91E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Cs w:val="22"/>
      <w:u w:color="000000"/>
      <w:bdr w:val="nil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12332"/>
    <w:rPr>
      <w:rFonts w:ascii="Calibri Light" w:eastAsia="Times New Roman" w:hAnsi="Calibri Light" w:cs="Angsana New"/>
      <w:b/>
      <w:bCs/>
      <w:kern w:val="32"/>
      <w:sz w:val="32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12332"/>
    <w:rPr>
      <w:rFonts w:ascii="Calibri Light" w:eastAsia="Times New Roman" w:hAnsi="Calibri Light" w:cs="Angsana New"/>
      <w:b/>
      <w:bCs/>
      <w:i/>
      <w:iCs/>
      <w:sz w:val="28"/>
      <w:lang w:val="x-none"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332"/>
    <w:rPr>
      <w:rFonts w:ascii="Calibri Light" w:eastAsia="DengXian Light" w:hAnsi="Calibri Light" w:cs="Angsana New"/>
      <w:b/>
      <w:bCs/>
      <w:sz w:val="26"/>
      <w:szCs w:val="26"/>
      <w:lang w:val="x-none"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512332"/>
  </w:style>
  <w:style w:type="paragraph" w:styleId="NoSpacing">
    <w:name w:val="No Spacing"/>
    <w:uiPriority w:val="1"/>
    <w:qFormat/>
    <w:rsid w:val="00512332"/>
    <w:pPr>
      <w:spacing w:after="0" w:line="240" w:lineRule="auto"/>
    </w:pPr>
    <w:rPr>
      <w:rFonts w:ascii="Calibri" w:eastAsia="Calibri" w:hAnsi="Calibri" w:cs="Cordia New"/>
      <w:lang w:eastAsia="en-US"/>
    </w:rPr>
  </w:style>
  <w:style w:type="character" w:styleId="Hyperlink">
    <w:name w:val="Hyperlink"/>
    <w:uiPriority w:val="99"/>
    <w:unhideWhenUsed/>
    <w:rsid w:val="00512332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512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332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332"/>
    <w:rPr>
      <w:rFonts w:ascii="Calibri" w:eastAsia="Calibri" w:hAnsi="Calibri" w:cs="Times New Roman"/>
      <w:sz w:val="20"/>
      <w:szCs w:val="20"/>
      <w:lang w:val="x-none" w:eastAsia="x-non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332"/>
    <w:rPr>
      <w:rFonts w:ascii="Calibri" w:eastAsia="Calibri" w:hAnsi="Calibri" w:cs="Times New Roman"/>
      <w:b/>
      <w:bCs/>
      <w:sz w:val="20"/>
      <w:szCs w:val="20"/>
      <w:lang w:val="x-none" w:eastAsia="x-non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332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32"/>
    <w:rPr>
      <w:rFonts w:ascii="Segoe UI" w:eastAsia="Calibri" w:hAnsi="Segoe UI" w:cs="Times New Roman"/>
      <w:sz w:val="18"/>
      <w:szCs w:val="18"/>
      <w:lang w:val="x-none" w:eastAsia="x-none" w:bidi="ar-SA"/>
    </w:rPr>
  </w:style>
  <w:style w:type="paragraph" w:styleId="Revision">
    <w:name w:val="Revision"/>
    <w:hidden/>
    <w:uiPriority w:val="99"/>
    <w:semiHidden/>
    <w:rsid w:val="00512332"/>
    <w:pPr>
      <w:spacing w:after="0" w:line="240" w:lineRule="auto"/>
    </w:pPr>
    <w:rPr>
      <w:rFonts w:ascii="Calibri" w:eastAsia="Calibri" w:hAnsi="Calibri" w:cs="Times New Roman"/>
      <w:szCs w:val="22"/>
      <w:lang w:eastAsia="en-US" w:bidi="ar-SA"/>
    </w:rPr>
  </w:style>
  <w:style w:type="table" w:customStyle="1" w:styleId="TableGrid1">
    <w:name w:val="Table Grid1"/>
    <w:basedOn w:val="TableNormal"/>
    <w:next w:val="TableGrid"/>
    <w:uiPriority w:val="39"/>
    <w:rsid w:val="0051233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12332"/>
  </w:style>
  <w:style w:type="character" w:customStyle="1" w:styleId="None">
    <w:name w:val="None"/>
    <w:rsid w:val="00512332"/>
  </w:style>
  <w:style w:type="character" w:styleId="FollowedHyperlink">
    <w:name w:val="FollowedHyperlink"/>
    <w:uiPriority w:val="99"/>
    <w:semiHidden/>
    <w:unhideWhenUsed/>
    <w:rsid w:val="00512332"/>
    <w:rPr>
      <w:color w:val="954F72"/>
      <w:u w:val="single"/>
    </w:rPr>
  </w:style>
  <w:style w:type="paragraph" w:customStyle="1" w:styleId="msonormal0">
    <w:name w:val="msonormal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1">
    <w:name w:val="xl71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BFBFBF"/>
      <w:sz w:val="24"/>
      <w:szCs w:val="24"/>
    </w:rPr>
  </w:style>
  <w:style w:type="paragraph" w:customStyle="1" w:styleId="xl75">
    <w:name w:val="xl75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1233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sz w:val="24"/>
      <w:szCs w:val="24"/>
    </w:rPr>
  </w:style>
  <w:style w:type="paragraph" w:customStyle="1" w:styleId="xl77">
    <w:name w:val="xl77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12332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xl83">
    <w:name w:val="xl83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Angsana New" w:eastAsia="Times New Roman" w:hAnsi="Angsana New" w:cs="Angsana New"/>
      <w:sz w:val="24"/>
      <w:szCs w:val="24"/>
    </w:rPr>
  </w:style>
  <w:style w:type="paragraph" w:customStyle="1" w:styleId="xl85">
    <w:name w:val="xl85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51233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FF0000"/>
      <w:sz w:val="24"/>
      <w:szCs w:val="24"/>
    </w:rPr>
  </w:style>
  <w:style w:type="paragraph" w:customStyle="1" w:styleId="xl88">
    <w:name w:val="xl88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9">
    <w:name w:val="xl89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0">
    <w:name w:val="xl90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D9D9D9"/>
      <w:sz w:val="24"/>
      <w:szCs w:val="24"/>
    </w:rPr>
  </w:style>
  <w:style w:type="paragraph" w:customStyle="1" w:styleId="xl93">
    <w:name w:val="xl93"/>
    <w:basedOn w:val="Normal"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6">
    <w:name w:val="xl96"/>
    <w:basedOn w:val="Normal"/>
    <w:rsid w:val="005123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5123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UnresolvedMention">
    <w:name w:val="Unresolved Mention"/>
    <w:uiPriority w:val="99"/>
    <w:semiHidden/>
    <w:unhideWhenUsed/>
    <w:rsid w:val="0051233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233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12332"/>
    <w:rPr>
      <w:rFonts w:ascii="Times New Roman" w:eastAsia="Times New Roman" w:hAnsi="Times New Roman" w:cs="Angsana New"/>
      <w:sz w:val="24"/>
      <w:szCs w:val="30"/>
      <w:lang w:eastAsia="zh-CN"/>
    </w:rPr>
  </w:style>
  <w:style w:type="character" w:styleId="PageNumber">
    <w:name w:val="page number"/>
    <w:uiPriority w:val="99"/>
    <w:semiHidden/>
    <w:unhideWhenUsed/>
    <w:rsid w:val="00512332"/>
  </w:style>
  <w:style w:type="paragraph" w:styleId="ListParagraph">
    <w:name w:val="List Paragraph"/>
    <w:basedOn w:val="Normal"/>
    <w:uiPriority w:val="34"/>
    <w:qFormat/>
    <w:rsid w:val="00512332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paragraph" w:styleId="NormalWeb">
    <w:name w:val="Normal (Web)"/>
    <w:basedOn w:val="Normal"/>
    <w:uiPriority w:val="99"/>
    <w:unhideWhenUsed/>
    <w:rsid w:val="00512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2FE57-27CB-1645-80A3-15207A762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05</Words>
  <Characters>1713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</cp:lastModifiedBy>
  <cp:revision>3</cp:revision>
  <cp:lastPrinted>2018-11-02T09:45:00Z</cp:lastPrinted>
  <dcterms:created xsi:type="dcterms:W3CDTF">2021-04-02T03:34:00Z</dcterms:created>
  <dcterms:modified xsi:type="dcterms:W3CDTF">2021-04-02T03:41:00Z</dcterms:modified>
</cp:coreProperties>
</file>